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4B9" w:rsidRPr="004C7D43" w:rsidRDefault="004664A9" w:rsidP="004C7D43">
      <w:pPr>
        <w:spacing w:line="240" w:lineRule="auto"/>
        <w:rPr>
          <w:rFonts w:cstheme="minorHAnsi"/>
          <w:color w:val="000000"/>
          <w:highlight w:val="green"/>
        </w:rPr>
      </w:pPr>
      <w:proofErr w:type="spellStart"/>
      <w:r>
        <w:rPr>
          <w:rFonts w:cstheme="minorHAnsi"/>
          <w:b/>
          <w:sz w:val="28"/>
          <w:szCs w:val="28"/>
        </w:rPr>
        <w:t>Additional</w:t>
      </w:r>
      <w:proofErr w:type="spellEnd"/>
      <w:r>
        <w:rPr>
          <w:rFonts w:cstheme="minorHAnsi"/>
          <w:b/>
          <w:sz w:val="28"/>
          <w:szCs w:val="28"/>
        </w:rPr>
        <w:t xml:space="preserve"> file 3</w:t>
      </w:r>
      <w:r w:rsidR="007F2639" w:rsidRPr="004C7D43">
        <w:rPr>
          <w:rFonts w:cstheme="minorHAnsi"/>
          <w:sz w:val="28"/>
          <w:szCs w:val="28"/>
        </w:rPr>
        <w:t>.</w:t>
      </w:r>
      <w:r w:rsidR="007F2639" w:rsidRPr="004C7D43">
        <w:rPr>
          <w:rFonts w:cstheme="minorHAnsi"/>
        </w:rPr>
        <w:t xml:space="preserve"> </w:t>
      </w:r>
      <w:proofErr w:type="spellStart"/>
      <w:r w:rsidR="006A34B9" w:rsidRPr="004C7D43">
        <w:rPr>
          <w:rFonts w:cstheme="minorHAnsi"/>
        </w:rPr>
        <w:t>Comparison</w:t>
      </w:r>
      <w:proofErr w:type="spellEnd"/>
      <w:r w:rsidR="006A34B9" w:rsidRPr="004C7D43">
        <w:rPr>
          <w:rFonts w:cstheme="minorHAnsi"/>
        </w:rPr>
        <w:t xml:space="preserve"> of red </w:t>
      </w:r>
      <w:proofErr w:type="spellStart"/>
      <w:r w:rsidR="006A34B9" w:rsidRPr="004C7D43">
        <w:rPr>
          <w:rFonts w:cstheme="minorHAnsi"/>
        </w:rPr>
        <w:t>blood</w:t>
      </w:r>
      <w:proofErr w:type="spellEnd"/>
      <w:r w:rsidR="006A34B9" w:rsidRPr="004C7D43">
        <w:rPr>
          <w:rFonts w:cstheme="minorHAnsi"/>
        </w:rPr>
        <w:t xml:space="preserve"> </w:t>
      </w:r>
      <w:proofErr w:type="spellStart"/>
      <w:r w:rsidR="006A34B9" w:rsidRPr="004C7D43">
        <w:rPr>
          <w:rFonts w:cstheme="minorHAnsi"/>
        </w:rPr>
        <w:t>cell</w:t>
      </w:r>
      <w:proofErr w:type="spellEnd"/>
      <w:r w:rsidR="006A34B9" w:rsidRPr="004C7D43">
        <w:rPr>
          <w:rFonts w:cstheme="minorHAnsi"/>
        </w:rPr>
        <w:t xml:space="preserve"> </w:t>
      </w:r>
      <w:proofErr w:type="spellStart"/>
      <w:r w:rsidR="006A34B9" w:rsidRPr="004C7D43">
        <w:rPr>
          <w:rFonts w:cstheme="minorHAnsi"/>
        </w:rPr>
        <w:t>parameters</w:t>
      </w:r>
      <w:proofErr w:type="spellEnd"/>
      <w:r w:rsidR="006A34B9" w:rsidRPr="004C7D43">
        <w:rPr>
          <w:rFonts w:cstheme="minorHAnsi"/>
        </w:rPr>
        <w:t xml:space="preserve"> </w:t>
      </w:r>
      <w:proofErr w:type="spellStart"/>
      <w:r w:rsidR="006A34B9" w:rsidRPr="004C7D43">
        <w:rPr>
          <w:rFonts w:cstheme="minorHAnsi"/>
        </w:rPr>
        <w:t>between</w:t>
      </w:r>
      <w:proofErr w:type="spellEnd"/>
      <w:r w:rsidR="006A34B9" w:rsidRPr="004C7D43">
        <w:rPr>
          <w:rFonts w:cstheme="minorHAnsi"/>
        </w:rPr>
        <w:t xml:space="preserve"> the </w:t>
      </w:r>
      <w:proofErr w:type="spellStart"/>
      <w:r w:rsidR="006A34B9" w:rsidRPr="004C7D43">
        <w:rPr>
          <w:rFonts w:cstheme="minorHAnsi"/>
        </w:rPr>
        <w:t>control</w:t>
      </w:r>
      <w:proofErr w:type="spellEnd"/>
      <w:r w:rsidR="006A34B9" w:rsidRPr="004C7D43">
        <w:rPr>
          <w:rFonts w:cstheme="minorHAnsi"/>
        </w:rPr>
        <w:t xml:space="preserve"> </w:t>
      </w:r>
      <w:proofErr w:type="spellStart"/>
      <w:r w:rsidR="006A34B9" w:rsidRPr="004C7D43">
        <w:rPr>
          <w:rFonts w:cstheme="minorHAnsi"/>
        </w:rPr>
        <w:t>group</w:t>
      </w:r>
      <w:proofErr w:type="spellEnd"/>
      <w:r>
        <w:rPr>
          <w:rFonts w:cstheme="minorHAnsi"/>
        </w:rPr>
        <w:t xml:space="preserve"> (A)</w:t>
      </w:r>
      <w:r w:rsidR="006A34B9" w:rsidRPr="004C7D43">
        <w:rPr>
          <w:rFonts w:cstheme="minorHAnsi"/>
        </w:rPr>
        <w:t xml:space="preserve"> and </w:t>
      </w:r>
      <w:proofErr w:type="spellStart"/>
      <w:r w:rsidR="006A34B9" w:rsidRPr="004C7D43">
        <w:rPr>
          <w:rFonts w:cstheme="minorHAnsi"/>
        </w:rPr>
        <w:t>groups</w:t>
      </w:r>
      <w:proofErr w:type="spellEnd"/>
      <w:r w:rsidR="006A34B9" w:rsidRPr="004C7D43">
        <w:rPr>
          <w:rFonts w:cstheme="minorHAnsi"/>
        </w:rPr>
        <w:t xml:space="preserve"> B1, B2, C and D of </w:t>
      </w:r>
      <w:proofErr w:type="spellStart"/>
      <w:r w:rsidR="006A34B9" w:rsidRPr="004C7D43">
        <w:rPr>
          <w:rFonts w:cstheme="minorHAnsi"/>
        </w:rPr>
        <w:t>dogs</w:t>
      </w:r>
      <w:proofErr w:type="spellEnd"/>
      <w:r w:rsidR="006A34B9" w:rsidRPr="004C7D43">
        <w:rPr>
          <w:rFonts w:cstheme="minorHAnsi"/>
        </w:rPr>
        <w:t xml:space="preserve"> with MMVD</w:t>
      </w:r>
      <w:r w:rsidR="004F1067">
        <w:rPr>
          <w:rFonts w:cstheme="minorHAnsi"/>
        </w:rPr>
        <w:t xml:space="preserve"> [8]</w:t>
      </w:r>
      <w:r w:rsidR="006A34B9" w:rsidRPr="004C7D43">
        <w:rPr>
          <w:rFonts w:cstheme="minorHAnsi"/>
        </w:rPr>
        <w:t>.</w:t>
      </w:r>
    </w:p>
    <w:p w:rsidR="00790ACC" w:rsidRPr="004C7D43" w:rsidRDefault="00790ACC">
      <w:pPr>
        <w:rPr>
          <w:rFonts w:cstheme="minorHAnsi"/>
        </w:rPr>
      </w:pPr>
    </w:p>
    <w:tbl>
      <w:tblPr>
        <w:tblStyle w:val="Zwykatabela5"/>
        <w:tblW w:w="1063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61"/>
        <w:gridCol w:w="1778"/>
        <w:gridCol w:w="1802"/>
        <w:gridCol w:w="1897"/>
        <w:gridCol w:w="2123"/>
      </w:tblGrid>
      <w:tr w:rsidR="006A34B9" w:rsidRPr="004C7D43" w:rsidTr="006A3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  <w:vMerge w:val="restart"/>
            <w:tcBorders>
              <w:bottom w:val="none" w:sz="0" w:space="0" w:color="auto"/>
              <w:right w:val="none" w:sz="0" w:space="0" w:color="auto"/>
            </w:tcBorders>
          </w:tcPr>
          <w:p w:rsidR="006A34B9" w:rsidRPr="004C7D43" w:rsidRDefault="006A34B9" w:rsidP="006A34B9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61" w:type="dxa"/>
            <w:gridSpan w:val="5"/>
            <w:tcBorders>
              <w:bottom w:val="none" w:sz="0" w:space="0" w:color="auto"/>
            </w:tcBorders>
          </w:tcPr>
          <w:p w:rsidR="006A34B9" w:rsidRPr="004C7D43" w:rsidRDefault="006A34B9" w:rsidP="006A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4C7D43">
              <w:rPr>
                <w:rFonts w:asciiTheme="minorHAnsi" w:hAnsiTheme="minorHAnsi" w:cstheme="minorHAnsi"/>
                <w:sz w:val="22"/>
              </w:rPr>
              <w:t>Group</w:t>
            </w:r>
            <w:r w:rsidR="004C7D43">
              <w:rPr>
                <w:rFonts w:asciiTheme="minorHAnsi" w:hAnsiTheme="minorHAnsi" w:cstheme="minorHAnsi"/>
                <w:sz w:val="22"/>
              </w:rPr>
              <w:t>s</w:t>
            </w:r>
            <w:proofErr w:type="spellEnd"/>
          </w:p>
        </w:tc>
      </w:tr>
      <w:tr w:rsidR="006A34B9" w:rsidRPr="004C7D43" w:rsidTr="006A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vMerge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B1</w:t>
            </w: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B2</w:t>
            </w: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</w:tr>
      <w:tr w:rsidR="006A34B9" w:rsidRPr="004C7D43" w:rsidTr="006A34B9">
        <w:trPr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RBC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 M/µl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6,86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63</w:t>
            </w: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7,30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89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7,10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90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6,99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69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6,95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,23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A34B9" w:rsidRPr="004C7D43" w:rsidTr="006A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HCT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%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49,04 ± 5,65</w:t>
            </w: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51,33 ± 5,11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50,19 ± 0,10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48,56 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4,29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47,9 ± 7,42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A34B9" w:rsidRPr="004C7D43" w:rsidTr="006A34B9">
        <w:trPr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HGB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mmol</w:t>
            </w:r>
            <w:proofErr w:type="spellEnd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/l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0,13 ± 0,87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0,77 ± 1,08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0,34 ± 0,72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0,21 ± 0,92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0,05 ± 1,30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A34B9" w:rsidRPr="004C7D43" w:rsidTr="006A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MCH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fmol</w:t>
            </w:r>
            <w:proofErr w:type="spellEnd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1,47 </w:t>
            </w:r>
            <w:r w:rsidRPr="004C7D43">
              <w:rPr>
                <w:rFonts w:cstheme="minorHAnsi"/>
              </w:rPr>
              <w:t>± 0,08</w:t>
            </w:r>
          </w:p>
        </w:tc>
        <w:tc>
          <w:tcPr>
            <w:tcW w:w="1778" w:type="dxa"/>
          </w:tcPr>
          <w:p w:rsidR="006A34B9" w:rsidRPr="004C7D43" w:rsidRDefault="006A34B9" w:rsidP="006A3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1,47 </w:t>
            </w:r>
            <w:r w:rsidRPr="004C7D43">
              <w:rPr>
                <w:rFonts w:cstheme="minorHAnsi"/>
              </w:rPr>
              <w:t>± 0,11</w:t>
            </w:r>
          </w:p>
        </w:tc>
        <w:tc>
          <w:tcPr>
            <w:tcW w:w="1802" w:type="dxa"/>
          </w:tcPr>
          <w:p w:rsidR="006A34B9" w:rsidRPr="004C7D43" w:rsidRDefault="006A34B9" w:rsidP="006A3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1,46 </w:t>
            </w:r>
            <w:r w:rsidRPr="004C7D43">
              <w:rPr>
                <w:rFonts w:cstheme="minorHAnsi"/>
              </w:rPr>
              <w:t>± 0,12</w:t>
            </w:r>
          </w:p>
        </w:tc>
        <w:tc>
          <w:tcPr>
            <w:tcW w:w="1897" w:type="dxa"/>
          </w:tcPr>
          <w:p w:rsidR="006A34B9" w:rsidRPr="004C7D43" w:rsidRDefault="006A34B9" w:rsidP="006A3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1,46 </w:t>
            </w:r>
            <w:r w:rsidRPr="004C7D43">
              <w:rPr>
                <w:rFonts w:cstheme="minorHAnsi"/>
              </w:rPr>
              <w:t>± 0,10</w:t>
            </w:r>
          </w:p>
        </w:tc>
        <w:tc>
          <w:tcPr>
            <w:tcW w:w="2123" w:type="dxa"/>
          </w:tcPr>
          <w:p w:rsidR="006A34B9" w:rsidRPr="004C7D43" w:rsidRDefault="006A34B9" w:rsidP="006A3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1,46 </w:t>
            </w:r>
            <w:r w:rsidRPr="004C7D43">
              <w:rPr>
                <w:rFonts w:cstheme="minorHAnsi"/>
              </w:rPr>
              <w:t>± 0,11</w:t>
            </w:r>
          </w:p>
        </w:tc>
      </w:tr>
      <w:tr w:rsidR="006A34B9" w:rsidRPr="004C7D43" w:rsidTr="006A34B9">
        <w:trPr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MCHC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proofErr w:type="spellStart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mmol</w:t>
            </w:r>
            <w:proofErr w:type="spellEnd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/l]</w:t>
            </w:r>
          </w:p>
        </w:tc>
        <w:tc>
          <w:tcPr>
            <w:tcW w:w="1761" w:type="dxa"/>
          </w:tcPr>
          <w:p w:rsidR="006A34B9" w:rsidRPr="004C7D43" w:rsidRDefault="006A34B9" w:rsidP="006A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20,73 </w:t>
            </w:r>
            <w:r w:rsidRPr="004C7D43">
              <w:rPr>
                <w:rFonts w:cstheme="minorHAnsi"/>
              </w:rPr>
              <w:t>± 1,21</w:t>
            </w:r>
          </w:p>
        </w:tc>
        <w:tc>
          <w:tcPr>
            <w:tcW w:w="1778" w:type="dxa"/>
          </w:tcPr>
          <w:p w:rsidR="006A34B9" w:rsidRPr="004C7D43" w:rsidRDefault="006A34B9" w:rsidP="006A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20,99 </w:t>
            </w:r>
            <w:r w:rsidRPr="004C7D43">
              <w:rPr>
                <w:rFonts w:cstheme="minorHAnsi"/>
              </w:rPr>
              <w:t>± 1,48</w:t>
            </w:r>
          </w:p>
        </w:tc>
        <w:tc>
          <w:tcPr>
            <w:tcW w:w="1802" w:type="dxa"/>
          </w:tcPr>
          <w:p w:rsidR="006A34B9" w:rsidRPr="004C7D43" w:rsidRDefault="006A34B9" w:rsidP="006A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20,71 </w:t>
            </w:r>
            <w:r w:rsidRPr="004C7D43">
              <w:rPr>
                <w:rFonts w:cstheme="minorHAnsi"/>
              </w:rPr>
              <w:t>± 1,39</w:t>
            </w:r>
          </w:p>
        </w:tc>
        <w:tc>
          <w:tcPr>
            <w:tcW w:w="1897" w:type="dxa"/>
          </w:tcPr>
          <w:p w:rsidR="006A34B9" w:rsidRPr="004C7D43" w:rsidRDefault="006A34B9" w:rsidP="006A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20,94 </w:t>
            </w:r>
            <w:r w:rsidRPr="004C7D43">
              <w:rPr>
                <w:rFonts w:cstheme="minorHAnsi"/>
              </w:rPr>
              <w:t>± 1,20</w:t>
            </w:r>
          </w:p>
        </w:tc>
        <w:tc>
          <w:tcPr>
            <w:tcW w:w="2123" w:type="dxa"/>
          </w:tcPr>
          <w:p w:rsidR="006A34B9" w:rsidRPr="004C7D43" w:rsidRDefault="006A34B9" w:rsidP="006A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C7D43">
              <w:rPr>
                <w:rFonts w:cstheme="minorHAnsi"/>
                <w:lang w:val="en-US"/>
              </w:rPr>
              <w:t xml:space="preserve">21,23 </w:t>
            </w:r>
            <w:r w:rsidRPr="004C7D43">
              <w:rPr>
                <w:rFonts w:cstheme="minorHAnsi"/>
              </w:rPr>
              <w:t>± 1,32</w:t>
            </w:r>
          </w:p>
        </w:tc>
      </w:tr>
      <w:tr w:rsidR="006A34B9" w:rsidRPr="004C7D43" w:rsidTr="006A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MCV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 xml:space="preserve">[ </w:t>
            </w:r>
            <w:proofErr w:type="spellStart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fL</w:t>
            </w:r>
            <w:proofErr w:type="spellEnd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71,36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2,79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70,52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3,72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70,74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3,30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69,54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4,82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68,62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3,70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A34B9" w:rsidRPr="004C7D43" w:rsidTr="006A34B9">
        <w:trPr>
          <w:trHeight w:hRule="exact"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right w:val="none" w:sz="0" w:space="0" w:color="auto"/>
            </w:tcBorders>
          </w:tcPr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RDW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[%]</w:t>
            </w:r>
          </w:p>
          <w:p w:rsidR="006A34B9" w:rsidRPr="004C7D43" w:rsidRDefault="006A34B9" w:rsidP="006A34B9">
            <w:pPr>
              <w:pStyle w:val="TableContent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61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5,83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93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8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5,59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58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5,27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29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7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5,59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63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3" w:type="dxa"/>
          </w:tcPr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15,53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 w:rsidR="00DD6A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4C7D43">
              <w:rPr>
                <w:rFonts w:asciiTheme="minorHAnsi" w:hAnsiTheme="minorHAnsi" w:cstheme="minorHAnsi"/>
                <w:sz w:val="22"/>
                <w:szCs w:val="22"/>
              </w:rPr>
              <w:t>0,41</w:t>
            </w: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A34B9" w:rsidRPr="004C7D43" w:rsidRDefault="006A34B9" w:rsidP="006A34B9">
            <w:pPr>
              <w:pStyle w:val="TableContent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4C7D43" w:rsidRPr="004C7D43" w:rsidRDefault="004C7D43" w:rsidP="004C7D43">
      <w:pPr>
        <w:pStyle w:val="Standard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ata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are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presented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s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mean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± SD.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Abbreviations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: HCT-</w:t>
      </w:r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hematocrit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,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HGB- </w:t>
      </w:r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hemoglobin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oncentration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MCH</w:t>
      </w:r>
      <w:r w:rsidR="009124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mean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orpuscular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hemoglobin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MCHC</w:t>
      </w:r>
      <w:r w:rsidR="009124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mean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orpuscular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hemoglobin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oncentration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MCV</w:t>
      </w:r>
      <w:r w:rsidR="009124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mean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orpuscular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volume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RBC</w:t>
      </w:r>
      <w:r w:rsidR="009124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 </w:t>
      </w:r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red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blood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cel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RDW</w:t>
      </w:r>
      <w:r w:rsidR="0091240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- </w:t>
      </w:r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red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cell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distribution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width</w:t>
      </w:r>
      <w:proofErr w:type="spellEnd"/>
      <w:r w:rsidRPr="004C7D43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.</w:t>
      </w:r>
    </w:p>
    <w:p w:rsidR="003A3BDB" w:rsidRDefault="004C7D43" w:rsidP="004C7D43">
      <w:pPr>
        <w:pStyle w:val="Standard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analyser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LaserCyte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Dx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IDEXX Laboratories, </w:t>
      </w:r>
      <w:proofErr w:type="spellStart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Westbrook</w:t>
      </w:r>
      <w:proofErr w:type="spellEnd"/>
      <w:r w:rsidRPr="004C7D43">
        <w:rPr>
          <w:rFonts w:asciiTheme="minorHAnsi" w:hAnsiTheme="minorHAnsi" w:cstheme="minorHAnsi"/>
          <w:color w:val="000000" w:themeColor="text1"/>
          <w:sz w:val="22"/>
          <w:szCs w:val="22"/>
        </w:rPr>
        <w:t>, MN, USA.</w:t>
      </w:r>
    </w:p>
    <w:p w:rsidR="003A3BDB" w:rsidRPr="004C7D43" w:rsidRDefault="001A5A54" w:rsidP="004C7D43">
      <w:pPr>
        <w:pStyle w:val="Standard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p &gt; 0.05 for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ll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arameters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</w:p>
    <w:p w:rsidR="00790ACC" w:rsidRPr="007F2639" w:rsidRDefault="00790ACC"/>
    <w:sectPr w:rsidR="00790ACC" w:rsidRPr="007F2639" w:rsidSect="006A34B9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CC"/>
    <w:rsid w:val="00083845"/>
    <w:rsid w:val="000918D0"/>
    <w:rsid w:val="000A73A4"/>
    <w:rsid w:val="00187CCB"/>
    <w:rsid w:val="001A5A54"/>
    <w:rsid w:val="00280601"/>
    <w:rsid w:val="003A3BDB"/>
    <w:rsid w:val="003C2F74"/>
    <w:rsid w:val="004664A9"/>
    <w:rsid w:val="004977D4"/>
    <w:rsid w:val="004C7D43"/>
    <w:rsid w:val="004F1067"/>
    <w:rsid w:val="0055337E"/>
    <w:rsid w:val="006A34B9"/>
    <w:rsid w:val="006F4DDB"/>
    <w:rsid w:val="00790ACC"/>
    <w:rsid w:val="007F2639"/>
    <w:rsid w:val="0082347E"/>
    <w:rsid w:val="00836A63"/>
    <w:rsid w:val="008F4F36"/>
    <w:rsid w:val="00912405"/>
    <w:rsid w:val="00913B8D"/>
    <w:rsid w:val="00917C2E"/>
    <w:rsid w:val="00927A46"/>
    <w:rsid w:val="009E7E4E"/>
    <w:rsid w:val="009F5AD0"/>
    <w:rsid w:val="00A62A37"/>
    <w:rsid w:val="00B22318"/>
    <w:rsid w:val="00B81778"/>
    <w:rsid w:val="00C57345"/>
    <w:rsid w:val="00C66521"/>
    <w:rsid w:val="00CD343C"/>
    <w:rsid w:val="00D22D21"/>
    <w:rsid w:val="00DD6A31"/>
    <w:rsid w:val="00E1331E"/>
    <w:rsid w:val="00EE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D2FDFC-0DF4-4AE5-B8C0-6653F32E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90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ny"/>
    <w:rsid w:val="00790ACC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 Unicode MS"/>
      <w:kern w:val="3"/>
      <w:sz w:val="24"/>
      <w:szCs w:val="24"/>
      <w:lang w:eastAsia="zh-CN" w:bidi="hi-IN"/>
    </w:rPr>
  </w:style>
  <w:style w:type="paragraph" w:customStyle="1" w:styleId="Standard">
    <w:name w:val="Standard"/>
    <w:rsid w:val="00C5734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 Unicode MS"/>
      <w:kern w:val="3"/>
      <w:sz w:val="24"/>
      <w:szCs w:val="24"/>
      <w:lang w:eastAsia="zh-CN" w:bidi="hi-IN"/>
    </w:rPr>
  </w:style>
  <w:style w:type="table" w:styleId="Zwykatabela5">
    <w:name w:val="Plain Table 5"/>
    <w:basedOn w:val="Standardowy"/>
    <w:uiPriority w:val="45"/>
    <w:rsid w:val="00B817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0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6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Konto Microsoft</cp:lastModifiedBy>
  <cp:revision>8</cp:revision>
  <dcterms:created xsi:type="dcterms:W3CDTF">2023-07-12T16:17:00Z</dcterms:created>
  <dcterms:modified xsi:type="dcterms:W3CDTF">2023-07-19T14:59:00Z</dcterms:modified>
</cp:coreProperties>
</file>